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056C27" w14:textId="01B2EAA7" w:rsidR="00265E11" w:rsidRDefault="00D40137" w:rsidP="00265E11">
      <w:pPr>
        <w:pStyle w:val="NormalWeb"/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pplemental file 3: </w:t>
      </w:r>
      <w:r w:rsidR="00265E11">
        <w:rPr>
          <w:rFonts w:ascii="Arial" w:hAnsi="Arial" w:cs="Arial"/>
        </w:rPr>
        <w:t xml:space="preserve">Grey sources searche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265E11" w14:paraId="18EAAFA6" w14:textId="77777777" w:rsidTr="0055785E">
        <w:tc>
          <w:tcPr>
            <w:tcW w:w="9016" w:type="dxa"/>
          </w:tcPr>
          <w:p w14:paraId="4612DB33" w14:textId="77777777" w:rsidR="00265E11" w:rsidRDefault="00265E11" w:rsidP="0055785E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tional Institute for Health and Care Research (NIHR)</w:t>
            </w:r>
          </w:p>
          <w:p w14:paraId="5C7014DC" w14:textId="77777777" w:rsidR="00265E11" w:rsidRDefault="00265E11" w:rsidP="0055785E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r w:rsidRPr="005A54C8">
              <w:rPr>
                <w:rFonts w:ascii="Arial" w:hAnsi="Arial" w:cs="Arial"/>
              </w:rPr>
              <w:t>NHS Race and Health Observatory</w:t>
            </w:r>
          </w:p>
          <w:p w14:paraId="52DD13E3" w14:textId="77777777" w:rsidR="00265E11" w:rsidRPr="005A54C8" w:rsidRDefault="00265E11" w:rsidP="0055785E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</w:rPr>
            </w:pPr>
            <w:r w:rsidRPr="005A54C8">
              <w:rPr>
                <w:rFonts w:ascii="Arial" w:hAnsi="Arial" w:cs="Arial"/>
              </w:rPr>
              <w:t>Runnymede Trust</w:t>
            </w:r>
          </w:p>
          <w:p w14:paraId="0650CEC0" w14:textId="77777777" w:rsidR="00265E11" w:rsidRPr="005A54C8" w:rsidRDefault="00265E11" w:rsidP="0055785E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5A54C8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BRAP</w:t>
            </w:r>
          </w:p>
          <w:p w14:paraId="651842B6" w14:textId="77777777" w:rsidR="00265E11" w:rsidRPr="005A54C8" w:rsidRDefault="00265E11" w:rsidP="0055785E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5A54C8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 xml:space="preserve">The Health Foundation </w:t>
            </w:r>
          </w:p>
          <w:p w14:paraId="6EC42B56" w14:textId="77777777" w:rsidR="00265E11" w:rsidRPr="005A54C8" w:rsidRDefault="00265E11" w:rsidP="0055785E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5A54C8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The King’s Fund</w:t>
            </w:r>
          </w:p>
          <w:p w14:paraId="76BF7FAB" w14:textId="77777777" w:rsidR="00265E11" w:rsidRPr="005A54C8" w:rsidRDefault="00265E11" w:rsidP="0055785E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5A54C8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Operation Black Vote</w:t>
            </w:r>
          </w:p>
          <w:p w14:paraId="2B91C606" w14:textId="77777777" w:rsidR="00265E11" w:rsidRPr="005A54C8" w:rsidRDefault="00265E11" w:rsidP="0055785E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5A54C8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The Voice newspaper</w:t>
            </w:r>
          </w:p>
          <w:p w14:paraId="1266943F" w14:textId="77777777" w:rsidR="00265E11" w:rsidRPr="005A54C8" w:rsidRDefault="00265E11" w:rsidP="0055785E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5A54C8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African Voice newspaper</w:t>
            </w:r>
          </w:p>
          <w:p w14:paraId="0451F3FB" w14:textId="77777777" w:rsidR="00265E11" w:rsidRPr="005A54C8" w:rsidRDefault="00265E11" w:rsidP="0055785E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5A54C8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 xml:space="preserve">West Bromwich African Caribbean Resource Centre </w:t>
            </w:r>
          </w:p>
          <w:p w14:paraId="57099569" w14:textId="77777777" w:rsidR="00265E11" w:rsidRPr="005A54C8" w:rsidRDefault="00265E11" w:rsidP="0055785E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5A54C8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 xml:space="preserve">Enfield Caribbean Association </w:t>
            </w:r>
          </w:p>
          <w:p w14:paraId="25B5C3F3" w14:textId="77777777" w:rsidR="00265E11" w:rsidRPr="005A54C8" w:rsidRDefault="00265E11" w:rsidP="0055785E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5A54C8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 xml:space="preserve">CAHN (Caribbean and African Health Network) </w:t>
            </w:r>
          </w:p>
          <w:p w14:paraId="492AFCD8" w14:textId="77777777" w:rsidR="00265E11" w:rsidRPr="005A54C8" w:rsidRDefault="00265E11" w:rsidP="0055785E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5A54C8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Vanderbilt University Medical Centre, Office of Health Equity Anti-racism hub</w:t>
            </w:r>
          </w:p>
          <w:p w14:paraId="1132D3D2" w14:textId="77777777" w:rsidR="00265E11" w:rsidRPr="005A54C8" w:rsidRDefault="00265E11" w:rsidP="0055785E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5A54C8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 xml:space="preserve">CARE (Community, Access, Recruitment and Engagement) </w:t>
            </w:r>
            <w:proofErr w:type="spellStart"/>
            <w:r w:rsidRPr="005A54C8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Center</w:t>
            </w:r>
            <w:proofErr w:type="spellEnd"/>
            <w:r w:rsidRPr="005A54C8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, Massachusetts General Hospital</w:t>
            </w:r>
          </w:p>
          <w:p w14:paraId="65F4E199" w14:textId="77777777" w:rsidR="00265E11" w:rsidRPr="005A54C8" w:rsidRDefault="00265E11" w:rsidP="0055785E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5A54C8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Open Access Theses and Dissertations</w:t>
            </w:r>
          </w:p>
          <w:p w14:paraId="7E7FA144" w14:textId="77777777" w:rsidR="00265E11" w:rsidRPr="005A54C8" w:rsidRDefault="00265E11" w:rsidP="0055785E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5A54C8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Caribbean-studies@jiscmail.ac.uk</w:t>
            </w:r>
          </w:p>
          <w:p w14:paraId="015AA31F" w14:textId="77777777" w:rsidR="00265E11" w:rsidRPr="005A54C8" w:rsidRDefault="00265E11" w:rsidP="0055785E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5A54C8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Caribbeanintelligence</w:t>
            </w:r>
            <w:proofErr w:type="spellEnd"/>
          </w:p>
          <w:p w14:paraId="0D3081A8" w14:textId="77777777" w:rsidR="00265E11" w:rsidRPr="0017191D" w:rsidRDefault="00265E11" w:rsidP="0055785E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  <w:r w:rsidRPr="005A54C8"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  <w:t>Twitter, Facebook and YouTube</w:t>
            </w:r>
          </w:p>
        </w:tc>
      </w:tr>
    </w:tbl>
    <w:p w14:paraId="68DDE259" w14:textId="77777777" w:rsidR="00265E11" w:rsidRDefault="00265E11"/>
    <w:sectPr w:rsidR="00265E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E11"/>
    <w:rsid w:val="000B0C04"/>
    <w:rsid w:val="00265E11"/>
    <w:rsid w:val="002839E1"/>
    <w:rsid w:val="002A57FB"/>
    <w:rsid w:val="003864E7"/>
    <w:rsid w:val="003C7582"/>
    <w:rsid w:val="00484E9C"/>
    <w:rsid w:val="004D50E4"/>
    <w:rsid w:val="005758ED"/>
    <w:rsid w:val="00A92586"/>
    <w:rsid w:val="00D40137"/>
    <w:rsid w:val="00DB29C5"/>
    <w:rsid w:val="00E25DBA"/>
    <w:rsid w:val="00EB7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4C8DB"/>
  <w15:chartTrackingRefBased/>
  <w15:docId w15:val="{512A013A-0ED9-4D84-81A0-4A34DA3E7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5E11"/>
  </w:style>
  <w:style w:type="paragraph" w:styleId="Heading1">
    <w:name w:val="heading 1"/>
    <w:basedOn w:val="Normal"/>
    <w:next w:val="Normal"/>
    <w:link w:val="Heading1Char"/>
    <w:uiPriority w:val="9"/>
    <w:qFormat/>
    <w:rsid w:val="00265E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5E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5E1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5E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5E1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5E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5E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5E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5E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5E1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5E1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5E1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5E1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5E1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5E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5E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5E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5E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5E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5E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5E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5E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5E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5E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5E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5E1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5E1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5E1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5E11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265E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table" w:styleId="TableGrid">
    <w:name w:val="Table Grid"/>
    <w:basedOn w:val="TableNormal"/>
    <w:uiPriority w:val="39"/>
    <w:rsid w:val="00265E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VERD, ELEANOR (PGR)</dc:creator>
  <cp:keywords/>
  <dc:description/>
  <cp:lastModifiedBy>HOVERD, ELEANOR (PGR)</cp:lastModifiedBy>
  <cp:revision>2</cp:revision>
  <dcterms:created xsi:type="dcterms:W3CDTF">2024-09-05T18:33:00Z</dcterms:created>
  <dcterms:modified xsi:type="dcterms:W3CDTF">2024-10-01T11:43:00Z</dcterms:modified>
</cp:coreProperties>
</file>